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rFonts w:ascii="Arial" w:hAnsi="Arial" w:cs="Arial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upplementary figure S2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ind w:hanging="0"/>
        <w:jc w:val="center"/>
        <w:rPr>
          <w:rFonts w:ascii="Arial" w:hAnsi="Arial" w:cs="Arial"/>
        </w:rPr>
      </w:pPr>
      <w:r>
        <w:rPr>
          <w:rFonts w:cs="Arial" w:ascii="Arial" w:hAnsi="Arial"/>
        </w:rPr>
        <w:drawing>
          <wp:inline distT="0" distB="0" distL="0" distR="0">
            <wp:extent cx="3624580" cy="1094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671" t="4210" r="19022" b="75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4580" cy="109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hanging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Constitutive phosphorylation of LYN in primary MCL cells.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Total protein from UPN1, UPN5, UPN13 and UPN14 were extracted and analysed by western blot.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Phospho-Tyr397 LYN was detected using a pan phospho-src family antibody. The blots were stripped and re-probed for total LYN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ind w:firstLine="567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14:01:00Z</dcterms:created>
  <dc:creator>dominique</dc:creator>
  <dc:description/>
  <cp:keywords/>
  <dc:language>en-US</dc:language>
  <cp:lastModifiedBy>dominique</cp:lastModifiedBy>
  <cp:lastPrinted>2011-11-01T15:28:00Z</cp:lastPrinted>
  <dcterms:modified xsi:type="dcterms:W3CDTF">2012-12-18T16:53:00Z</dcterms:modified>
  <cp:revision>12</cp:revision>
  <dc:subject/>
  <dc:title/>
</cp:coreProperties>
</file>